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91" w:type="dxa"/>
        <w:tblInd w:w="-720" w:type="dxa"/>
        <w:shd w:val="clear" w:color="auto" w:fill="FFFFFF" w:themeFill="background1"/>
        <w:tblLook w:val="04A0"/>
      </w:tblPr>
      <w:tblGrid>
        <w:gridCol w:w="720"/>
        <w:gridCol w:w="2221"/>
        <w:gridCol w:w="1139"/>
        <w:gridCol w:w="1581"/>
        <w:gridCol w:w="1555"/>
        <w:gridCol w:w="976"/>
        <w:gridCol w:w="1514"/>
        <w:gridCol w:w="985"/>
      </w:tblGrid>
      <w:tr w:rsidR="004C2F4D" w:rsidTr="00D01CDE">
        <w:trPr>
          <w:trHeight w:val="553"/>
        </w:trPr>
        <w:tc>
          <w:tcPr>
            <w:tcW w:w="1069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Default="00616A95" w:rsidP="00CC615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CC615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2</w:t>
            </w:r>
            <w:r w:rsidR="004C2F4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: Risk factors of virologic increase among HIV infected adults failing on first line ART  and switched to Second line ART</w:t>
            </w:r>
          </w:p>
        </w:tc>
      </w:tr>
      <w:tr w:rsidR="004C2F4D" w:rsidRPr="0085667F" w:rsidTr="00D01CDE">
        <w:trPr>
          <w:trHeight w:val="565"/>
        </w:trPr>
        <w:tc>
          <w:tcPr>
            <w:tcW w:w="294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/ py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 /100 pys </w:t>
            </w:r>
          </w:p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 95% CI)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4C2F4D" w:rsidRPr="0085667F" w:rsidTr="00D01CDE">
        <w:trPr>
          <w:trHeight w:val="290"/>
        </w:trPr>
        <w:tc>
          <w:tcPr>
            <w:tcW w:w="294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Rs </w:t>
            </w: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 95% CI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Rs </w:t>
            </w: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 95% CI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/270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(6.0-13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490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to 2nd line AR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35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107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(1.4-9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>7-12 mont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/75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(0.2-9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(0.0-5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(0.0-3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4C2F4D" w:rsidRPr="0085667F" w:rsidTr="00D01CDE">
        <w:trPr>
          <w:trHeight w:val="5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24 mont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/59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(7.9-29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0(2.0-52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6(1.9-5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C2F4D" w:rsidRPr="0085667F" w:rsidTr="00D01CDE">
        <w:trPr>
          <w:trHeight w:val="3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25 month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27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(19.6-67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4(2.8-72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3(1.7-59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C2F4D" w:rsidRPr="0085667F" w:rsidTr="00D01CDE">
        <w:trPr>
          <w:trHeight w:val="29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 in years: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/39.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(1.3-20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/150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(6.5-17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(0.3-9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(0.3-12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/80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(3.4-16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(0.3-1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(0.1-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4C2F4D" w:rsidRPr="0085667F" w:rsidTr="00D01CDE">
        <w:trPr>
          <w:trHeight w:val="29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/173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(4.8-13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96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(5.6-19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(0.2-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(0.2-2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4C2F4D" w:rsidRPr="0085667F" w:rsidTr="00D01CDE">
        <w:trPr>
          <w:trHeight w:val="288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ART Initi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-2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/193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(6.7-16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76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(2.0-13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(0.2-2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(0.5-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4C2F4D" w:rsidRPr="0085667F" w:rsidTr="00D01CDE">
        <w:trPr>
          <w:trHeight w:val="288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e of ART treatment Clini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ral ART clini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/68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(4.0-19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heral ART Clini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/201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(5.6-14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(0.2-2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WHO Stage at ART Initiatio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75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(4.4-19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/111.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(3.6-14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(0.2-2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or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/83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(5.6-20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(0.4-5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88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rst Line ART regim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V based regim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/71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(5.6-22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based regim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/198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(4.9-13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(0.5-5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88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D4 count at ART initiation (cells/ul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>≥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/144.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(7.3-19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>≤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126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(2.6-11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(0.1-0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(0.1-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4C2F4D" w:rsidRPr="0085667F" w:rsidTr="00D01CDE">
        <w:trPr>
          <w:trHeight w:val="290"/>
        </w:trPr>
        <w:tc>
          <w:tcPr>
            <w:tcW w:w="5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from ART start to virologic fail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>0-24 month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/234.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(5.5-13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85667F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25 </w:t>
            </w:r>
            <w:r w:rsidRPr="0085667F">
              <w:rPr>
                <w:rFonts w:ascii="Calibri" w:eastAsia="Times New Roman" w:hAnsi="Calibri" w:cs="Times New Roman"/>
                <w:color w:val="000000"/>
              </w:rPr>
              <w:t xml:space="preserve"> month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/36.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(4.2-29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(0.3-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88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virologic fail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/130.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(5.2-16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/139.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(4.9-15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(0.4-3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88"/>
        </w:trPr>
        <w:tc>
          <w:tcPr>
            <w:tcW w:w="5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Virologic suppression prior to virologic fail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/141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(6.4-17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/128.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(3.6-13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(0.3-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85667F" w:rsidTr="00D01CDE">
        <w:trPr>
          <w:trHeight w:val="290"/>
        </w:trPr>
        <w:tc>
          <w:tcPr>
            <w:tcW w:w="106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4C2F4D" w:rsidRPr="0085667F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667F">
              <w:rPr>
                <w:rFonts w:ascii="Calibri" w:eastAsia="Times New Roman" w:hAnsi="Calibri" w:cs="Times New Roman"/>
                <w:color w:val="000000"/>
              </w:rPr>
              <w:t xml:space="preserve">EFV=Efavirenz, </w:t>
            </w:r>
            <w:r>
              <w:rPr>
                <w:rFonts w:ascii="Calibri" w:eastAsia="Times New Roman" w:hAnsi="Calibri" w:cs="Times New Roman"/>
                <w:color w:val="000000"/>
              </w:rPr>
              <w:t>NVP=Nevirapine; n= Number switch</w:t>
            </w:r>
            <w:r w:rsidRPr="0085667F">
              <w:rPr>
                <w:rFonts w:ascii="Calibri" w:eastAsia="Times New Roman" w:hAnsi="Calibri" w:cs="Times New Roman"/>
                <w:color w:val="000000"/>
              </w:rPr>
              <w:t>ed to 2nd line; pys: Person years of observation; virologic failure = Incident first line ART failure</w:t>
            </w:r>
            <w:r>
              <w:rPr>
                <w:rFonts w:ascii="Calibri" w:eastAsia="Times New Roman" w:hAnsi="Calibri" w:cs="Times New Roman"/>
                <w:color w:val="000000"/>
              </w:rPr>
              <w:t>; HRs= Hazard Ratios</w:t>
            </w:r>
          </w:p>
        </w:tc>
      </w:tr>
    </w:tbl>
    <w:p w:rsidR="004C2F4D" w:rsidRDefault="004C2F4D"/>
    <w:p w:rsidR="004C2F4D" w:rsidRDefault="004C2F4D">
      <w:bookmarkStart w:id="0" w:name="_GoBack"/>
      <w:bookmarkEnd w:id="0"/>
    </w:p>
    <w:sectPr w:rsidR="004C2F4D" w:rsidSect="005B3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4C2F4D"/>
    <w:rsid w:val="004C2F4D"/>
    <w:rsid w:val="00564F44"/>
    <w:rsid w:val="005B304D"/>
    <w:rsid w:val="00616A95"/>
    <w:rsid w:val="006D3575"/>
    <w:rsid w:val="007A0962"/>
    <w:rsid w:val="00995595"/>
    <w:rsid w:val="00AB7C01"/>
    <w:rsid w:val="00CC6157"/>
    <w:rsid w:val="00D01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mpijja, Victor (NIH) [C]</dc:creator>
  <cp:keywords/>
  <dc:description/>
  <cp:lastModifiedBy>lrvillafranca</cp:lastModifiedBy>
  <cp:revision>4</cp:revision>
  <dcterms:created xsi:type="dcterms:W3CDTF">2017-08-03T20:56:00Z</dcterms:created>
  <dcterms:modified xsi:type="dcterms:W3CDTF">2017-08-15T19:26:00Z</dcterms:modified>
</cp:coreProperties>
</file>